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CFA8F" w14:textId="541FCBF3" w:rsidR="00C934C4" w:rsidRPr="00723E7C" w:rsidRDefault="00391E2D" w:rsidP="00C934C4">
      <w:pPr>
        <w:spacing w:line="480" w:lineRule="auto"/>
        <w:rPr>
          <w:b/>
          <w:sz w:val="28"/>
          <w:szCs w:val="28"/>
        </w:rPr>
      </w:pPr>
      <w:r w:rsidRPr="00723E7C">
        <w:rPr>
          <w:b/>
          <w:sz w:val="28"/>
          <w:szCs w:val="28"/>
        </w:rPr>
        <w:t>S</w:t>
      </w:r>
      <w:r w:rsidR="00D40153">
        <w:rPr>
          <w:b/>
          <w:sz w:val="28"/>
          <w:szCs w:val="28"/>
        </w:rPr>
        <w:t>2</w:t>
      </w:r>
      <w:r w:rsidR="00C934C4" w:rsidRPr="00723E7C">
        <w:rPr>
          <w:b/>
          <w:sz w:val="28"/>
          <w:szCs w:val="28"/>
        </w:rPr>
        <w:t xml:space="preserve"> Table. Location of unhealed bitemarks on 169 sperm whales examined at the Donkergat whaling station, South Africa, 1963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2093"/>
        <w:gridCol w:w="1134"/>
        <w:gridCol w:w="1701"/>
        <w:gridCol w:w="992"/>
        <w:gridCol w:w="1267"/>
        <w:gridCol w:w="1329"/>
      </w:tblGrid>
      <w:tr w:rsidR="00C934C4" w:rsidRPr="00391E2D" w14:paraId="50092408" w14:textId="77777777" w:rsidTr="00391E2D">
        <w:trPr>
          <w:jc w:val="center"/>
        </w:trPr>
        <w:tc>
          <w:tcPr>
            <w:tcW w:w="2093" w:type="dxa"/>
            <w:vMerge w:val="restart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02B53032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Location</w:t>
            </w:r>
          </w:p>
        </w:tc>
        <w:tc>
          <w:tcPr>
            <w:tcW w:w="5094" w:type="dxa"/>
            <w:gridSpan w:val="4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7C06A588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Number of bitemarks</w:t>
            </w:r>
          </w:p>
        </w:tc>
        <w:tc>
          <w:tcPr>
            <w:tcW w:w="1329" w:type="dxa"/>
            <w:vMerge w:val="restart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26095B87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% of total</w:t>
            </w:r>
          </w:p>
        </w:tc>
      </w:tr>
      <w:tr w:rsidR="00C934C4" w:rsidRPr="00391E2D" w14:paraId="7C7AD732" w14:textId="77777777" w:rsidTr="00391E2D">
        <w:trPr>
          <w:jc w:val="center"/>
        </w:trPr>
        <w:tc>
          <w:tcPr>
            <w:tcW w:w="2093" w:type="dxa"/>
            <w:vMerge/>
            <w:shd w:val="clear" w:color="auto" w:fill="auto"/>
            <w:vAlign w:val="center"/>
          </w:tcPr>
          <w:p w14:paraId="09B82685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AA6719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Fres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421F6C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Freshis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BC3718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Brown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29A6ACA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Total</w:t>
            </w:r>
          </w:p>
        </w:tc>
        <w:tc>
          <w:tcPr>
            <w:tcW w:w="1329" w:type="dxa"/>
            <w:vMerge/>
            <w:shd w:val="clear" w:color="auto" w:fill="auto"/>
            <w:vAlign w:val="center"/>
          </w:tcPr>
          <w:p w14:paraId="78FF7D67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C934C4" w:rsidRPr="00391E2D" w14:paraId="0A90A065" w14:textId="77777777" w:rsidTr="00391E2D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0F9E96F9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Front of hea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128108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ED010D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14E0DD6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8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A75BAD7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9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18D7364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7.5</w:t>
            </w:r>
          </w:p>
        </w:tc>
      </w:tr>
      <w:tr w:rsidR="00C934C4" w:rsidRPr="00391E2D" w14:paraId="6C6F62A0" w14:textId="77777777" w:rsidTr="00391E2D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6965E6BB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Side of hea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517BF0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0C5E29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8518AB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4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01046CA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54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B789816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1.3</w:t>
            </w:r>
          </w:p>
        </w:tc>
      </w:tr>
      <w:tr w:rsidR="00C934C4" w:rsidRPr="00391E2D" w14:paraId="7FD7FC2C" w14:textId="77777777" w:rsidTr="00391E2D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08277DC7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Top of hea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10F343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51457B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E34824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553595C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4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997CE73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5.5</w:t>
            </w:r>
          </w:p>
        </w:tc>
      </w:tr>
      <w:tr w:rsidR="00C934C4" w:rsidRPr="00391E2D" w14:paraId="1891382C" w14:textId="77777777" w:rsidTr="00391E2D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BF2217E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Head (unspecifie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FB9BD7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996625D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489322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04130E2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6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FFD040D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.4</w:t>
            </w:r>
          </w:p>
        </w:tc>
      </w:tr>
      <w:tr w:rsidR="00C934C4" w:rsidRPr="00391E2D" w14:paraId="31EB41D5" w14:textId="77777777" w:rsidTr="00391E2D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624B479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Ches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2C3A2F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C0E7B4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85BAF0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0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C6134CD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8334503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8.7</w:t>
            </w:r>
          </w:p>
        </w:tc>
      </w:tr>
      <w:tr w:rsidR="00C934C4" w:rsidRPr="00391E2D" w14:paraId="26D7BFDC" w14:textId="77777777" w:rsidTr="00391E2D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294955A2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Neck/Shoul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66E5BD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F888535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36B44B4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5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537905F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5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FAA6453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.0</w:t>
            </w:r>
          </w:p>
        </w:tc>
      </w:tr>
      <w:tr w:rsidR="00C934C4" w:rsidRPr="00391E2D" w14:paraId="36554060" w14:textId="77777777" w:rsidTr="00391E2D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3DE8307E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Flipp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9915E3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E95D35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9A9BFDA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031E2F0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3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4DBFBBC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.2</w:t>
            </w:r>
          </w:p>
        </w:tc>
      </w:tr>
      <w:tr w:rsidR="00C934C4" w:rsidRPr="00391E2D" w14:paraId="3D1768E6" w14:textId="77777777" w:rsidTr="00391E2D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7F937E0F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Bell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5807D3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310597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7B046D3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4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099E5BE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5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B0F82BE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.0</w:t>
            </w:r>
          </w:p>
        </w:tc>
      </w:tr>
      <w:tr w:rsidR="00C934C4" w:rsidRPr="00391E2D" w14:paraId="3772B372" w14:textId="77777777" w:rsidTr="00391E2D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6200A09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Genital reg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2DC3E0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C04297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EC76901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9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3143683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97C0FB0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7.9</w:t>
            </w:r>
          </w:p>
        </w:tc>
      </w:tr>
      <w:tr w:rsidR="00C934C4" w:rsidRPr="00391E2D" w14:paraId="249FC0C2" w14:textId="77777777" w:rsidTr="00391E2D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65AF474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Flank/si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60F064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F2F588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C24E00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5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B374FE9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33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4016580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3.0</w:t>
            </w:r>
          </w:p>
        </w:tc>
      </w:tr>
      <w:tr w:rsidR="00C934C4" w:rsidRPr="00391E2D" w14:paraId="2358EDB7" w14:textId="77777777" w:rsidTr="00391E2D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FB2A37A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Bac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36405C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4FD65F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DFE941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1044E70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3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D41E0C6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2.6</w:t>
            </w:r>
          </w:p>
        </w:tc>
      </w:tr>
      <w:tr w:rsidR="00C934C4" w:rsidRPr="00391E2D" w14:paraId="2166D54F" w14:textId="77777777" w:rsidTr="00391E2D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25A43A88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Pedunc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663DF6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63D5F0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1354A6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9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AA30C8B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33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C24F8BA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3.0</w:t>
            </w:r>
          </w:p>
        </w:tc>
      </w:tr>
      <w:tr w:rsidR="00C934C4" w:rsidRPr="00391E2D" w14:paraId="54610182" w14:textId="77777777" w:rsidTr="00391E2D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0111F418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Ta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CDFFA2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D4A533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5D24F1C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031C280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7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FFF68B8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.8</w:t>
            </w:r>
          </w:p>
        </w:tc>
      </w:tr>
      <w:tr w:rsidR="00C934C4" w:rsidRPr="00391E2D" w14:paraId="63BDA4A0" w14:textId="77777777" w:rsidTr="00391E2D">
        <w:trPr>
          <w:jc w:val="center"/>
        </w:trPr>
        <w:tc>
          <w:tcPr>
            <w:tcW w:w="2093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2883B5F2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5FE7C92C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5A1D8908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3A1ECEE6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18</w:t>
            </w:r>
          </w:p>
        </w:tc>
        <w:tc>
          <w:tcPr>
            <w:tcW w:w="1267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4AF422F9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91E2D">
              <w:rPr>
                <w:sz w:val="20"/>
                <w:szCs w:val="20"/>
              </w:rPr>
              <w:t>253</w:t>
            </w:r>
          </w:p>
        </w:tc>
        <w:tc>
          <w:tcPr>
            <w:tcW w:w="1329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12EE86FF" w14:textId="77777777" w:rsidR="00C934C4" w:rsidRPr="00391E2D" w:rsidRDefault="00C934C4" w:rsidP="00527E7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14:paraId="7D616C9B" w14:textId="77777777" w:rsidR="001C53C4" w:rsidRDefault="001C53C4"/>
    <w:sectPr w:rsidR="001C53C4" w:rsidSect="001C53C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B622D5" w14:textId="77777777" w:rsidR="00723E7C" w:rsidRDefault="00723E7C" w:rsidP="00723E7C">
      <w:r>
        <w:separator/>
      </w:r>
    </w:p>
  </w:endnote>
  <w:endnote w:type="continuationSeparator" w:id="0">
    <w:p w14:paraId="6EF9F5C6" w14:textId="77777777" w:rsidR="00723E7C" w:rsidRDefault="00723E7C" w:rsidP="00723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63DB36" w14:textId="77777777" w:rsidR="00723E7C" w:rsidRDefault="00723E7C" w:rsidP="008160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95BC41" w14:textId="77777777" w:rsidR="00723E7C" w:rsidRDefault="00723E7C" w:rsidP="00723E7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A4D690" w14:textId="77777777" w:rsidR="00723E7C" w:rsidRDefault="00723E7C" w:rsidP="008160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46D8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7946FA" w14:textId="5C3B9194" w:rsidR="00723E7C" w:rsidRPr="007D46D8" w:rsidRDefault="007D46D8" w:rsidP="007D46D8">
    <w:pPr>
      <w:pStyle w:val="Footer"/>
      <w:ind w:right="360"/>
      <w:rPr>
        <w:sz w:val="20"/>
        <w:szCs w:val="20"/>
        <w:lang w:val="en-ZA"/>
      </w:rPr>
    </w:pPr>
    <w:r w:rsidRPr="007D46D8">
      <w:rPr>
        <w:sz w:val="20"/>
        <w:szCs w:val="20"/>
      </w:rPr>
      <w:t xml:space="preserve">Supplementary Information to Best and Photopoulou </w:t>
    </w:r>
    <w:r w:rsidRPr="007D46D8">
      <w:rPr>
        <w:sz w:val="20"/>
        <w:szCs w:val="20"/>
        <w:lang w:val="en-ZA"/>
      </w:rPr>
      <w:t>“Identifying the “demon whale-biter”: Patterns of scarring on large whales attributed to a cookie-cutter shark </w:t>
    </w:r>
    <w:r w:rsidRPr="007D46D8">
      <w:rPr>
        <w:i/>
        <w:iCs/>
        <w:sz w:val="20"/>
        <w:szCs w:val="20"/>
        <w:lang w:val="en-ZA"/>
      </w:rPr>
      <w:t>Isistius</w:t>
    </w:r>
    <w:r w:rsidRPr="007D46D8">
      <w:rPr>
        <w:sz w:val="20"/>
        <w:szCs w:val="20"/>
        <w:lang w:val="en-ZA"/>
      </w:rPr>
      <w:t> sp”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28714C" w14:textId="77777777" w:rsidR="007D46D8" w:rsidRDefault="007D46D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9B3B19" w14:textId="77777777" w:rsidR="00723E7C" w:rsidRDefault="00723E7C" w:rsidP="00723E7C">
      <w:r>
        <w:separator/>
      </w:r>
    </w:p>
  </w:footnote>
  <w:footnote w:type="continuationSeparator" w:id="0">
    <w:p w14:paraId="0A0710ED" w14:textId="77777777" w:rsidR="00723E7C" w:rsidRDefault="00723E7C" w:rsidP="00723E7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A0CDA8" w14:textId="77777777" w:rsidR="007D46D8" w:rsidRDefault="007D46D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4E0ABC" w14:textId="77777777" w:rsidR="007D46D8" w:rsidRDefault="007D46D8">
    <w:pPr>
      <w:pStyle w:val="Header"/>
    </w:pPr>
    <w:bookmarkStart w:id="0" w:name="_GoBack"/>
  </w:p>
  <w:bookmarkEnd w:id="0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23B3CE" w14:textId="77777777" w:rsidR="007D46D8" w:rsidRDefault="007D46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4C4"/>
    <w:rsid w:val="001C53C4"/>
    <w:rsid w:val="00391E2D"/>
    <w:rsid w:val="00723E7C"/>
    <w:rsid w:val="007D46D8"/>
    <w:rsid w:val="009D05C6"/>
    <w:rsid w:val="00C934C4"/>
    <w:rsid w:val="00D4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672E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E7C"/>
    <w:rPr>
      <w:rFonts w:ascii="Helvetica" w:eastAsia="Times New Roman" w:hAnsi="Helvetic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3E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E7C"/>
    <w:rPr>
      <w:rFonts w:ascii="Helvetica" w:eastAsia="Times New Roman" w:hAnsi="Helvetic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23E7C"/>
  </w:style>
  <w:style w:type="paragraph" w:styleId="Header">
    <w:name w:val="header"/>
    <w:basedOn w:val="Normal"/>
    <w:link w:val="HeaderChar"/>
    <w:uiPriority w:val="99"/>
    <w:unhideWhenUsed/>
    <w:rsid w:val="007D46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46D8"/>
    <w:rPr>
      <w:rFonts w:ascii="Helvetica" w:eastAsia="Times New Roman" w:hAnsi="Helvetica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E7C"/>
    <w:rPr>
      <w:rFonts w:ascii="Helvetica" w:eastAsia="Times New Roman" w:hAnsi="Helvetic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3E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E7C"/>
    <w:rPr>
      <w:rFonts w:ascii="Helvetica" w:eastAsia="Times New Roman" w:hAnsi="Helvetic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23E7C"/>
  </w:style>
  <w:style w:type="paragraph" w:styleId="Header">
    <w:name w:val="header"/>
    <w:basedOn w:val="Normal"/>
    <w:link w:val="HeaderChar"/>
    <w:uiPriority w:val="99"/>
    <w:unhideWhenUsed/>
    <w:rsid w:val="007D46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46D8"/>
    <w:rPr>
      <w:rFonts w:ascii="Helvetica" w:eastAsia="Times New Roman" w:hAnsi="Helvetic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4</Characters>
  <Application>Microsoft Macintosh Word</Application>
  <DocSecurity>0</DocSecurity>
  <Lines>3</Lines>
  <Paragraphs>1</Paragraphs>
  <ScaleCrop>false</ScaleCrop>
  <Company>University of Cape Town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ni Photopoulou</dc:creator>
  <cp:keywords/>
  <dc:description/>
  <cp:lastModifiedBy>Theoni Photopoulou</cp:lastModifiedBy>
  <cp:revision>6</cp:revision>
  <dcterms:created xsi:type="dcterms:W3CDTF">2016-02-08T09:21:00Z</dcterms:created>
  <dcterms:modified xsi:type="dcterms:W3CDTF">2016-03-22T09:19:00Z</dcterms:modified>
</cp:coreProperties>
</file>